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60"/>
        <w:rPr/>
      </w:pPr>
      <w:r>
        <w:rPr>
          <w:rFonts w:cs="Arial" w:ascii="Arial" w:hAnsi="Arial"/>
          <w:b/>
          <w:lang w:val="en-US" w:eastAsia="en-US"/>
        </w:rPr>
        <w:t xml:space="preserve">Additional </w:t>
      </w:r>
      <w:r>
        <w:rPr>
          <w:rFonts w:cs="Arial" w:ascii="Arial" w:hAnsi="Arial"/>
          <w:b/>
          <w:caps/>
          <w:lang w:val="en-US"/>
        </w:rPr>
        <w:t>T</w:t>
      </w:r>
      <w:r>
        <w:rPr>
          <w:rFonts w:cs="Arial" w:ascii="Arial" w:hAnsi="Arial"/>
          <w:b/>
          <w:lang w:val="en-US"/>
        </w:rPr>
        <w:t>able 5 – LSM-</w:t>
      </w:r>
      <w:r>
        <w:rPr/>
        <w:t>differences between the first 60 lactation days separated after effect groups</w:t>
      </w:r>
    </w:p>
    <w:tbl>
      <w:tblPr>
        <w:tblW w:w="147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891"/>
        <w:gridCol w:w="1661"/>
        <w:gridCol w:w="1380"/>
        <w:gridCol w:w="1380"/>
        <w:gridCol w:w="1380"/>
        <w:gridCol w:w="1380"/>
        <w:gridCol w:w="1381"/>
        <w:gridCol w:w="1381"/>
        <w:gridCol w:w="1380"/>
        <w:gridCol w:w="1380"/>
        <w:gridCol w:w="66"/>
      </w:tblGrid>
      <w:tr>
        <w:trPr>
          <w:trHeight w:val="300" w:hRule="atLeast"/>
        </w:trPr>
        <w:tc>
          <w:tcPr>
            <w:tcW w:w="1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30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ap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aps/>
                <w:color w:val="000000"/>
                <w:sz w:val="20"/>
                <w:szCs w:val="20"/>
                <w:lang w:val="en-US" w:eastAsia="en-GB"/>
              </w:rPr>
              <w:t>my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ap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aps/>
                <w:color w:val="000000"/>
                <w:sz w:val="20"/>
                <w:szCs w:val="20"/>
                <w:lang w:val="en-US" w:eastAsia="en-GB"/>
              </w:rPr>
              <w:t>fy</w:t>
            </w:r>
          </w:p>
        </w:tc>
        <w:tc>
          <w:tcPr>
            <w:tcW w:w="27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ap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aps/>
                <w:color w:val="000000"/>
                <w:sz w:val="20"/>
                <w:szCs w:val="20"/>
                <w:lang w:val="en-US" w:eastAsia="en-GB"/>
              </w:rPr>
              <w:t>fc</w:t>
            </w:r>
          </w:p>
        </w:tc>
        <w:tc>
          <w:tcPr>
            <w:tcW w:w="420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ap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aps/>
                <w:color w:val="000000"/>
                <w:sz w:val="20"/>
                <w:szCs w:val="20"/>
                <w:lang w:val="en-US" w:eastAsia="en-GB"/>
              </w:rPr>
              <w:t>pc</w:t>
            </w:r>
          </w:p>
        </w:tc>
      </w:tr>
      <w:tr>
        <w:trPr>
          <w:trHeight w:val="300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DIM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3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3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1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2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  <w:t>Group 3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15" w:hRule="atLeast"/>
        </w:trPr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11-20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21-30 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21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3 ***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2 ±0.0004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7 ±0.0001 ***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1 ±0.0001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03 ±0.0001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4 ±0.0002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3 ±0.0001 *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31-40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39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3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5 ±0.0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 ±0.0001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3 ±0.0001 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22 ±0.0001 *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0.0008  ±0.0002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6 ±0.0001 ***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41-50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51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3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10 ±0.0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 ±0.0001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7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58 ±0.0001 ***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2 ±0.0003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8 ±0.0001 ***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51-60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61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3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20 ±0.0004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 ±0.0001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1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103 ±0.0001 ***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pacing w:before="0" w:after="20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17 ±0.0003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1 ±0.0001 ***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21-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31-4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04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2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3 ±0.0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5 ±0.0001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002 ±0.000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0019 ±0.000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1 ±0.00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4 ±0.00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003 ±0.0001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41-5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04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29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2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8 ±0.0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7 ±0.0001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6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55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002 ±0.000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8 ±0.0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5 ±0.0001 ***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51-6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25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04 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40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2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01 ±0.0004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6 ±0.0001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1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1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3 ±0.00003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0.0013 ±0.00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6 ±0.0001 ***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15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31-4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41-5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03 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12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2 ***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5 ±0.0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2 ±0.000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4 ±0.0001 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36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1 ±0.00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4 ±0.0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2 ±0.0001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00" w:hRule="atLeast"/>
        </w:trPr>
        <w:tc>
          <w:tcPr>
            <w:tcW w:w="109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51-60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15 ±0.003 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23 ±0.02 ***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1 ±0.00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2 ±0.00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7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81 ±0.0001 ***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002 ±0.00003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†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9 ±0.0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4 ±0.0001 ***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>
          <w:trHeight w:val="315" w:hRule="atLeast"/>
        </w:trPr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41-5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51-60 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11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2 ***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 xml:space="preserve">-0.07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±0.003 *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02 ±0.000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6 ±0.000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45 ±0.0001 ***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4 ±0.0001 ***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2 ±0.000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0.0005 ±0.000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  <w:t>-0.0001 ±0.00003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P-values ***&lt;0.0001 **&lt;0.001 *&lt;0.01 †&lt;0.05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aps/>
          <w:sz w:val="24"/>
          <w:szCs w:val="24"/>
          <w:lang w:val="en-US"/>
        </w:rPr>
        <w:t xml:space="preserve">LSM: </w:t>
      </w:r>
      <w:r>
        <w:rPr>
          <w:rFonts w:cs="Times New Roman" w:ascii="Times New Roman" w:hAnsi="Times New Roman"/>
          <w:sz w:val="24"/>
          <w:szCs w:val="24"/>
          <w:lang w:val="en-US"/>
        </w:rPr>
        <w:t>least square means;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 xml:space="preserve"> DIM: </w:t>
      </w:r>
      <w:r>
        <w:rPr>
          <w:rFonts w:cs="Times New Roman" w:ascii="Times New Roman" w:hAnsi="Times New Roman"/>
          <w:sz w:val="24"/>
          <w:szCs w:val="24"/>
          <w:lang w:val="en-US"/>
        </w:rPr>
        <w:t>days in milk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; M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ilk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yield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f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fat content; </w:t>
      </w:r>
      <w:r>
        <w:rPr>
          <w:rFonts w:cs="Times New Roman" w:ascii="Times New Roman" w:hAnsi="Times New Roman"/>
          <w:caps/>
          <w:sz w:val="24"/>
          <w:szCs w:val="24"/>
          <w:lang w:val="en-US"/>
        </w:rPr>
        <w:t>pc</w:t>
      </w:r>
      <w:r>
        <w:rPr>
          <w:rFonts w:cs="Times New Roman" w:ascii="Times New Roman" w:hAnsi="Times New Roman"/>
          <w:sz w:val="24"/>
          <w:szCs w:val="24"/>
          <w:lang w:val="en-US"/>
        </w:rPr>
        <w:t>: protein content; ns: non-significant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4:16:00Z</dcterms:created>
  <dc:creator>Strucken</dc:creator>
  <dc:description/>
  <dc:language>en-US</dc:language>
  <cp:lastModifiedBy>Strucken</cp:lastModifiedBy>
  <dcterms:modified xsi:type="dcterms:W3CDTF">2012-03-20T14:17:00Z</dcterms:modified>
  <cp:revision>1</cp:revision>
  <dc:subject/>
  <dc:title/>
</cp:coreProperties>
</file>